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2427"/>
        <w:gridCol w:w="1749"/>
        <w:gridCol w:w="874"/>
        <w:gridCol w:w="287"/>
        <w:gridCol w:w="1748"/>
        <w:gridCol w:w="825"/>
        <w:gridCol w:w="287"/>
        <w:gridCol w:w="950"/>
        <w:gridCol w:w="287"/>
        <w:gridCol w:w="1845"/>
        <w:gridCol w:w="825"/>
        <w:gridCol w:w="1072"/>
      </w:tblGrid>
      <w:tr w:rsidR="00467107" w:rsidRPr="006769B7" w14:paraId="47934933" w14:textId="77777777" w:rsidTr="00D26CC0">
        <w:trPr>
          <w:trHeight w:val="33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32" w14:textId="77777777" w:rsidR="00467107" w:rsidRPr="006769B7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9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3</w:t>
            </w:r>
            <w:r w:rsidR="005749F2" w:rsidRPr="006769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E56A8" w:rsidRPr="006769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gnosis of osteoporosis, osteopenia, or normal bone density based on T score</w:t>
            </w:r>
            <w:r w:rsidRPr="006769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ver total proximal femoral area.</w:t>
            </w:r>
          </w:p>
        </w:tc>
      </w:tr>
      <w:tr w:rsidR="00467107" w:rsidRPr="00966C88" w14:paraId="47934937" w14:textId="77777777" w:rsidTr="00D26CC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34934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493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ing hours per da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3493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for trend</w:t>
            </w:r>
          </w:p>
        </w:tc>
      </w:tr>
      <w:tr w:rsidR="00510497" w:rsidRPr="00966C88" w14:paraId="47934941" w14:textId="77777777" w:rsidTr="00D26CC0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34938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493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3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493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3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493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3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493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9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34940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4FF4" w:rsidRPr="00966C88" w14:paraId="4793494E" w14:textId="77777777" w:rsidTr="00D26CC0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34942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494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3494D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4FF4" w:rsidRPr="00966C88" w14:paraId="4793495B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4F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0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95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5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968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5C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5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(0.624-2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5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5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8(0.997-2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(0.97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1</w:t>
            </w:r>
          </w:p>
        </w:tc>
      </w:tr>
      <w:tr w:rsidR="00854FF4" w:rsidRPr="00966C88" w14:paraId="47934975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9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4(1.091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8</w:t>
            </w:r>
            <w:proofErr w:type="gramStart"/>
            <w:r w:rsidR="00CA5CC2" w:rsidRPr="00966C8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3(0.975-1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6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(1.006-1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9</w:t>
            </w:r>
          </w:p>
        </w:tc>
      </w:tr>
      <w:tr w:rsidR="00854FF4" w:rsidRPr="00966C88" w14:paraId="47934982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6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(0.478-1.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9(0.938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7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7(0.764-2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1</w:t>
            </w:r>
          </w:p>
        </w:tc>
      </w:tr>
      <w:tr w:rsidR="00854FF4" w:rsidRPr="00966C88" w14:paraId="4793498F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983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4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8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98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99C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0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7(0.177-2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(0.297-1.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5(0.152-1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5</w:t>
            </w:r>
          </w:p>
        </w:tc>
      </w:tr>
      <w:tr w:rsidR="00854FF4" w:rsidRPr="00966C88" w14:paraId="479349A9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D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9(0.73-1.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9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7(0.904-1.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2(1.029-2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7</w:t>
            </w:r>
          </w:p>
        </w:tc>
      </w:tr>
      <w:tr w:rsidR="00854FF4" w:rsidRPr="00966C88" w14:paraId="479349B6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A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2(0.159-2.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3(0.277-1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A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(0.102-1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71</w:t>
            </w:r>
          </w:p>
        </w:tc>
      </w:tr>
      <w:tr w:rsidR="00854FF4" w:rsidRPr="00966C88" w14:paraId="479349C3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9B7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8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B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9C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9D0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4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5(0.683-4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8(1.136-2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5(1.011-4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C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65</w:t>
            </w:r>
          </w:p>
        </w:tc>
      </w:tr>
      <w:tr w:rsidR="00854FF4" w:rsidRPr="00966C88" w14:paraId="479349DD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1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5(1.119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5</w:t>
            </w:r>
            <w:proofErr w:type="gramStart"/>
            <w:r w:rsidR="00854FF4" w:rsidRPr="00966C8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6(0.921-1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4(0.849-1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07</w:t>
            </w:r>
          </w:p>
        </w:tc>
      </w:tr>
      <w:tr w:rsidR="00854FF4" w:rsidRPr="00966C88" w14:paraId="479349EA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E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D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9(0.462-2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3(1.065-2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8(0.896-2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8</w:t>
            </w:r>
          </w:p>
        </w:tc>
      </w:tr>
      <w:tr w:rsidR="00854FF4" w:rsidRPr="00966C88" w14:paraId="479349F7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9EB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&lt;</w:t>
            </w:r>
            <w:r w:rsidR="00363B9B"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C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E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9F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A04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8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9" w14:textId="77777777" w:rsidR="00467107" w:rsidRPr="00966C88" w:rsidRDefault="00D26CC0" w:rsidP="0046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3(0.704-8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9F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8(1.471-39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1</w:t>
            </w:r>
          </w:p>
        </w:tc>
      </w:tr>
      <w:tr w:rsidR="00854FF4" w:rsidRPr="00966C88" w14:paraId="47934A11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5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7(0.795-1.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(0.822-1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8(0.787-1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0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5</w:t>
            </w:r>
          </w:p>
        </w:tc>
      </w:tr>
      <w:tr w:rsidR="00854FF4" w:rsidRPr="00966C88" w14:paraId="47934A1E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2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3" w14:textId="77777777" w:rsidR="00467107" w:rsidRPr="00966C88" w:rsidRDefault="00D26CC0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4" w14:textId="77777777" w:rsidR="00467107" w:rsidRPr="00966C88" w:rsidRDefault="00467107" w:rsidP="00D26C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(0.658-8.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72(1.323-32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1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5</w:t>
            </w:r>
          </w:p>
        </w:tc>
      </w:tr>
      <w:tr w:rsidR="00854FF4" w:rsidRPr="00966C88" w14:paraId="47934A2B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A1F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r w:rsidR="00D10F2F"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≥</w:t>
            </w: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0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A2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A38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C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6(0.734-3.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2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3(0.937-2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2(0.938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2</w:t>
            </w:r>
          </w:p>
        </w:tc>
      </w:tr>
      <w:tr w:rsidR="00854FF4" w:rsidRPr="00966C88" w14:paraId="47934A45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9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9(1.182-2.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</w:t>
            </w:r>
            <w:proofErr w:type="gramStart"/>
            <w:r w:rsidR="00854FF4" w:rsidRPr="00966C8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6(0.986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3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(1.103-2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6</w:t>
            </w:r>
          </w:p>
        </w:tc>
      </w:tr>
      <w:tr w:rsidR="00854FF4" w:rsidRPr="00966C88" w14:paraId="47934A52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6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(0.486-2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4(0.847-1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4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(0.621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5</w:t>
            </w:r>
          </w:p>
        </w:tc>
      </w:tr>
      <w:tr w:rsidR="00854FF4" w:rsidRPr="00966C88" w14:paraId="47934A5F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A53" w14:textId="77777777" w:rsidR="00467107" w:rsidRPr="00966C88" w:rsidRDefault="00300635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 disorder</w:t>
            </w:r>
            <w:r w:rsidR="00467107"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4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5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A5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A6C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0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(0.423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4(1.066-2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9(0.806-2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8</w:t>
            </w:r>
          </w:p>
        </w:tc>
      </w:tr>
      <w:tr w:rsidR="00854FF4" w:rsidRPr="00966C88" w14:paraId="47934A79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D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7(0.781-1.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6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3(0.975-1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(1.04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7</w:t>
            </w:r>
          </w:p>
        </w:tc>
      </w:tr>
      <w:tr w:rsidR="00854FF4" w:rsidRPr="00966C88" w14:paraId="47934A86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A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8(0.39-1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1(0.992-2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7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2(0.578-1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1</w:t>
            </w:r>
          </w:p>
        </w:tc>
      </w:tr>
      <w:tr w:rsidR="00854FF4" w:rsidRPr="00966C88" w14:paraId="47934A93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A87" w14:textId="77777777" w:rsidR="00467107" w:rsidRPr="00966C88" w:rsidRDefault="00300635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 disorder</w:t>
            </w:r>
            <w:r w:rsidR="00467107"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8" w14:textId="77777777" w:rsidR="00467107" w:rsidRPr="00966C88" w:rsidRDefault="00467107" w:rsidP="0046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8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4A9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4FF4" w:rsidRPr="00966C88" w14:paraId="47934AA0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4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3(0.376-4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(0.541-2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D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2(0.76-1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E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9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21</w:t>
            </w:r>
          </w:p>
        </w:tc>
      </w:tr>
      <w:tr w:rsidR="00854FF4" w:rsidRPr="00966C88" w14:paraId="47934AAD" w14:textId="77777777" w:rsidTr="00D26C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1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9(0.919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7(0.74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A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6(0.623-2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B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AAC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6</w:t>
            </w:r>
          </w:p>
        </w:tc>
      </w:tr>
      <w:tr w:rsidR="00854FF4" w:rsidRPr="00966C88" w14:paraId="47934ABA" w14:textId="77777777" w:rsidTr="00D26CC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AE" w14:textId="77777777" w:rsidR="00467107" w:rsidRPr="00966C88" w:rsidRDefault="00467107" w:rsidP="004671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AF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(0.341-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0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1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2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7(0.608-2.3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3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4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5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6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7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3(0.798-7.4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8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AB9" w14:textId="77777777" w:rsidR="00467107" w:rsidRPr="00966C88" w:rsidRDefault="00467107" w:rsidP="0046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1</w:t>
            </w:r>
          </w:p>
        </w:tc>
      </w:tr>
    </w:tbl>
    <w:p w14:paraId="47934ABB" w14:textId="77777777" w:rsidR="00E90AA3" w:rsidRPr="00966C88" w:rsidRDefault="00E90AA3" w:rsidP="00E90AA3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966C88">
        <w:rPr>
          <w:rFonts w:ascii="Times New Roman" w:hAnsi="Times New Roman" w:cs="Times New Roman"/>
          <w:sz w:val="18"/>
          <w:szCs w:val="18"/>
          <w:vertAlign w:val="superscript"/>
        </w:rPr>
        <w:t>＊＊</w:t>
      </w:r>
      <w:proofErr w:type="gramEnd"/>
      <w:r w:rsidRPr="00966C8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6C88">
        <w:rPr>
          <w:rFonts w:ascii="Times New Roman" w:eastAsia="Times New Roman" w:hAnsi="Times New Roman" w:cs="Times New Roman"/>
          <w:color w:val="000000"/>
          <w:sz w:val="18"/>
          <w:szCs w:val="18"/>
        </w:rPr>
        <w:t>There is significant difference</w:t>
      </w:r>
      <w:r w:rsidRPr="00966C88"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 w:rsidRPr="00966C88">
        <w:rPr>
          <w:rFonts w:ascii="Times New Roman" w:hAnsi="Times New Roman" w:cs="Times New Roman"/>
          <w:sz w:val="18"/>
          <w:szCs w:val="18"/>
        </w:rPr>
        <w:t>P &lt;0.001.</w:t>
      </w:r>
    </w:p>
    <w:p w14:paraId="47934ABC" w14:textId="77777777" w:rsidR="00E90AA3" w:rsidRPr="00966C88" w:rsidRDefault="00E90AA3" w:rsidP="00E90AA3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66C88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* </w:t>
      </w:r>
      <w:r w:rsidRPr="00966C8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There is significant difference </w:t>
      </w:r>
      <w:r w:rsidRPr="00966C88">
        <w:rPr>
          <w:rFonts w:ascii="Times New Roman" w:hAnsi="Times New Roman" w:cs="Times New Roman"/>
          <w:sz w:val="18"/>
          <w:szCs w:val="18"/>
        </w:rPr>
        <w:t>P&lt;0.05.</w:t>
      </w:r>
    </w:p>
    <w:p w14:paraId="47934ABD" w14:textId="77777777" w:rsidR="003012BE" w:rsidRPr="00E90AA3" w:rsidRDefault="003012BE"/>
    <w:sectPr w:rsidR="003012BE" w:rsidRPr="00E90AA3" w:rsidSect="0046710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34AC0" w14:textId="77777777" w:rsidR="002426C1" w:rsidRDefault="002426C1" w:rsidP="00CA5CC2">
      <w:pPr>
        <w:spacing w:after="0" w:line="240" w:lineRule="auto"/>
      </w:pPr>
      <w:r>
        <w:separator/>
      </w:r>
    </w:p>
  </w:endnote>
  <w:endnote w:type="continuationSeparator" w:id="0">
    <w:p w14:paraId="47934AC1" w14:textId="77777777" w:rsidR="002426C1" w:rsidRDefault="002426C1" w:rsidP="00CA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34ABE" w14:textId="77777777" w:rsidR="002426C1" w:rsidRDefault="002426C1" w:rsidP="00CA5CC2">
      <w:pPr>
        <w:spacing w:after="0" w:line="240" w:lineRule="auto"/>
      </w:pPr>
      <w:r>
        <w:separator/>
      </w:r>
    </w:p>
  </w:footnote>
  <w:footnote w:type="continuationSeparator" w:id="0">
    <w:p w14:paraId="47934ABF" w14:textId="77777777" w:rsidR="002426C1" w:rsidRDefault="002426C1" w:rsidP="00CA5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107"/>
    <w:rsid w:val="002426C1"/>
    <w:rsid w:val="00300635"/>
    <w:rsid w:val="003012BE"/>
    <w:rsid w:val="00363B9B"/>
    <w:rsid w:val="00424F55"/>
    <w:rsid w:val="00467107"/>
    <w:rsid w:val="004E56A8"/>
    <w:rsid w:val="00510497"/>
    <w:rsid w:val="005749F2"/>
    <w:rsid w:val="006769B7"/>
    <w:rsid w:val="006C2418"/>
    <w:rsid w:val="008148B0"/>
    <w:rsid w:val="00854FF4"/>
    <w:rsid w:val="00966C88"/>
    <w:rsid w:val="00CA5CC2"/>
    <w:rsid w:val="00D10F2F"/>
    <w:rsid w:val="00D26CC0"/>
    <w:rsid w:val="00DA6407"/>
    <w:rsid w:val="00E9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4:docId w14:val="47934932"/>
  <w15:docId w15:val="{47820FEC-EE28-4AE8-8099-73EA0BEA0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8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C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A5CC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A5C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A5CC2"/>
    <w:rPr>
      <w:sz w:val="20"/>
      <w:szCs w:val="20"/>
    </w:rPr>
  </w:style>
  <w:style w:type="paragraph" w:styleId="a7">
    <w:name w:val="List Paragraph"/>
    <w:basedOn w:val="a"/>
    <w:uiPriority w:val="34"/>
    <w:qFormat/>
    <w:rsid w:val="00E90AA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0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BEE7D-5873-49D8-A2B9-5226F42C2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Tsai</dc:creator>
  <cp:keywords/>
  <dc:description/>
  <cp:lastModifiedBy>俊灝 蔡</cp:lastModifiedBy>
  <cp:revision>15</cp:revision>
  <dcterms:created xsi:type="dcterms:W3CDTF">2021-02-16T07:58:00Z</dcterms:created>
  <dcterms:modified xsi:type="dcterms:W3CDTF">2021-02-22T14:59:00Z</dcterms:modified>
</cp:coreProperties>
</file>